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rFonts w:ascii="Times New Roman" w:hAnsi="Times New Roman" w:cs="Times New Roman"/>
          <w:color w:val="0D0D0D"/>
          <w:sz w:val="20"/>
          <w:szCs w:val="20"/>
          <w:shd w:fill="FFFFFF" w:val="clear"/>
          <w:vertAlign w:val="superscript"/>
        </w:rPr>
      </w:pPr>
      <w:r>
        <w:rPr>
          <w:rFonts w:cs="Times New Roman" w:ascii="Times New Roman" w:hAnsi="Times New Roman"/>
          <w:b/>
          <w:sz w:val="20"/>
          <w:szCs w:val="20"/>
        </w:rPr>
        <w:t>Multimedia Appendix 10: Analytical Themes and Eysenbach's Attrition Factors</w:t>
      </w:r>
    </w:p>
    <w:p>
      <w:pPr>
        <w:pStyle w:val="Normal"/>
        <w:spacing w:lineRule="auto" w:line="480" w:before="12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  <w:shd w:fill="FFFFFF" w:val="clear"/>
        </w:rPr>
        <w:t xml:space="preserve">Table 1. </w:t>
      </w:r>
      <w:r>
        <w:rPr>
          <w:rFonts w:cs="Times New Roman" w:ascii="Times New Roman" w:hAnsi="Times New Roman"/>
          <w:b/>
          <w:sz w:val="20"/>
          <w:szCs w:val="20"/>
        </w:rPr>
        <w:t>Analytical themes and Eysenbach's attrition factors [9]</w:t>
      </w:r>
      <w:r>
        <w:rPr>
          <w:rFonts w:cs="Times New Roman" w:ascii="Times New Roman" w:hAnsi="Times New Roman"/>
          <w:b/>
          <w:color w:val="0D0D0D"/>
          <w:sz w:val="20"/>
          <w:szCs w:val="20"/>
          <w:shd w:fill="FFFFFF" w:val="clear"/>
          <w:vertAlign w:val="superscript"/>
        </w:rPr>
        <w:t xml:space="preserve"> a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2070"/>
        <w:gridCol w:w="8460"/>
      </w:tblGrid>
      <w:tr>
        <w:trPr>
          <w:tblHeader w:val="true"/>
          <w:trHeight w:val="602" w:hRule="atLeast"/>
        </w:trPr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ical them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ical sub-theme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osed (hypothetical) factors influencing attrition [9]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vati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bit/Impulsive behavior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itud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antity and appropriateness of information given before the trial leading to unrealistic expectations.</w:t>
            </w:r>
          </w:p>
        </w:tc>
      </w:tr>
      <w:tr>
        <w:trPr/>
        <w:tc>
          <w:tcPr>
            <w:tcW w:w="24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ived norm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ve norm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spacing w:lineRule="auto" w:line="480" w:before="120" w:after="0"/>
              <w:ind w:left="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jective/Injunctive norm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sonal contact (on enrolment, and continuous contact) via face-to-face or phone increases perceived subjective/injunctive norm, while virtual contact does not.</w:t>
            </w:r>
          </w:p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eastAsia="TimesRoma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shd w:fill="FFFFFF" w:val="clear"/>
              </w:rPr>
              <w:t>"Push" factors lead to pressure from perceived subjective/injunctive norm, such as research assistants chasing participants.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"Push" factors such as automatic reminders from mobile applications.</w:t>
            </w:r>
          </w:p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eastAsia="TimesRoman;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shd w:fill="FFFFFF" w:val="clear"/>
              </w:rPr>
              <w:t>Unnecessary external events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inforcemen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itive feedback, buy-in and encouragement from change agents and (for consumer health informatics applications) from health professionals / care providers.</w:t>
            </w:r>
          </w:p>
        </w:tc>
      </w:tr>
      <w:tr>
        <w:trPr/>
        <w:tc>
          <w:tcPr>
            <w:tcW w:w="24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ourc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eastAsia="TimesRoman;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eastAsia="TimesRoman;Times New Roman" w:cs="Times New Roman"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shd w:fill="FFFFFF" w:val="clear"/>
              </w:rPr>
              <w:t>The abundance of alternative resources leading to ease of dropout/stop using it from intervention.</w:t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eastAsia="TimesRoman;Times New Roman" w:cs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gnitive resource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/>
            </w:pPr>
            <w:r>
              <w:rPr>
                <w:rFonts w:eastAsia="TimesRoma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orkload, for example, to fill in the follow-up questionnaires may create such a burden that participants drop out</w:t>
            </w:r>
          </w:p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Roma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Experience of the user</w:t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bility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sability and interface issues</w:t>
            </w:r>
          </w:p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shd w:fill="FFFFFF" w:val="clear"/>
              </w:rPr>
              <w:t>Competing interventions with higher ease of use.</w:t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shd w:fill="FFFFFF" w:val="clear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owledge/Skill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vice resource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ncial resource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shd w:fill="FFFFFF" w:val="clear"/>
              </w:rPr>
              <w:t>If the intervention has been fully paid for upfront, they are less likely to abandon it, as opposed to interventions paid on a fee-per-usage basis, which are more likely to see dropout.</w:t>
            </w:r>
          </w:p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eastAsia="TimesRoma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shd w:fill="FFFFFF" w:val="clear"/>
              </w:rPr>
              <w:t>Competing interventions with lower costs.</w:t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eastAsia="TimesRoma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Roma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eastAsia="TimesRoma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resource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/>
            </w:pPr>
            <w:r>
              <w:rPr>
                <w:rFonts w:eastAsia="TimesRoma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ime required</w:t>
            </w:r>
          </w:p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shd w:fill="FFFFFF" w:val="clear"/>
              </w:rPr>
              <w:t>Competing interventions with less time consuming</w:t>
            </w:r>
          </w:p>
        </w:tc>
      </w:tr>
      <w:tr>
        <w:trPr/>
        <w:tc>
          <w:tcPr>
            <w:tcW w:w="24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al state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eastAsia="TimesRoma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Roma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 differenc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de social support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tworking effects/peer pressure, peer-to-peer communication, and community building (open interactions between participants).</w:t>
            </w:r>
          </w:p>
          <w:p>
            <w:pPr>
              <w:pStyle w:val="Normal"/>
              <w:autoSpaceDE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shd w:fill="FFFFFF" w:val="clear"/>
              </w:rPr>
              <w:t>Being able to obtain help from others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alization strategy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namic interventi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rFonts w:cs="Times New Roman" w:ascii="Times New Roman" w:hAnsi="Times New Roman"/>
          <w:color w:val="0D0D0D"/>
          <w:sz w:val="20"/>
          <w:szCs w:val="20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Some factors may be linked to multiple themes. For instance, various forms of competing interventions can be associated with themes like usability, time resource, and financial resource.</w:t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color w:val="000000"/>
        <w:sz w:val="20"/>
        <w:szCs w:val="20"/>
      </w:rPr>
      <w:t>Framework Development for Reducing Attrition</w:t>
    </w:r>
    <w:r>
      <w:rPr>
        <w:color w:val="000000"/>
        <w:sz w:val="24"/>
        <w:szCs w:val="24"/>
      </w:rPr>
      <w:tab/>
      <w:tab/>
      <w:tab/>
      <w:tab/>
      <w:tab/>
      <w:tab/>
      <w:tab/>
      <w:tab/>
      <w:tab/>
      <w:tab/>
      <w:tab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5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next w:val="TextBody"/>
    <w:qFormat/>
    <w:pPr>
      <w:widowControl/>
      <w:numPr>
        <w:ilvl w:val="4"/>
        <w:numId w:val="1"/>
      </w:numPr>
      <w:bidi w:val="0"/>
      <w:spacing w:before="144" w:after="72"/>
      <w:outlineLvl w:val="4"/>
    </w:pPr>
    <w:rPr>
      <w:rFonts w:ascii="Times New Roman" w:hAnsi="Times New Roman" w:eastAsia="宋体;SimSun" w:cs="Times New Roman"/>
      <w:color w:val="2E74B5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5Char">
    <w:name w:val="Heading 5 Char"/>
    <w:qFormat/>
    <w:rPr>
      <w:rFonts w:ascii="Times New Roman" w:hAnsi="Times New Roman" w:cs="Times New Roman"/>
      <w:color w:val="2E74B5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3T06:45:00Z</dcterms:created>
  <dc:creator>wangjian</dc:creator>
  <dc:description/>
  <cp:keywords/>
  <dc:language>en-US</dc:language>
  <cp:lastModifiedBy>wangjian</cp:lastModifiedBy>
  <dcterms:modified xsi:type="dcterms:W3CDTF">2024-07-03T11:24:00Z</dcterms:modified>
  <cp:revision>8</cp:revision>
  <dc:subject/>
  <dc:title/>
</cp:coreProperties>
</file>